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5894A" w14:textId="2DF5E7D5" w:rsidR="009C20D7" w:rsidRPr="0044476F" w:rsidRDefault="009356A0" w:rsidP="00D30013">
      <w:pPr>
        <w:rPr>
          <w:rFonts w:ascii="Arial" w:hAnsi="Arial" w:cs="Arial"/>
          <w:b/>
          <w:sz w:val="22"/>
          <w:szCs w:val="22"/>
        </w:rPr>
      </w:pPr>
      <w:r w:rsidRPr="0044476F">
        <w:rPr>
          <w:rFonts w:ascii="Arial" w:hAnsi="Arial" w:cs="Arial"/>
          <w:b/>
          <w:sz w:val="22"/>
          <w:szCs w:val="22"/>
        </w:rPr>
        <w:t>Table S</w:t>
      </w:r>
      <w:r w:rsidR="00193735">
        <w:rPr>
          <w:rFonts w:ascii="Arial" w:hAnsi="Arial" w:cs="Arial"/>
          <w:b/>
          <w:sz w:val="22"/>
          <w:szCs w:val="22"/>
        </w:rPr>
        <w:t>2</w:t>
      </w:r>
      <w:r w:rsidR="009C20D7" w:rsidRPr="0044476F">
        <w:rPr>
          <w:rFonts w:ascii="Arial" w:hAnsi="Arial" w:cs="Arial"/>
          <w:b/>
          <w:sz w:val="22"/>
          <w:szCs w:val="22"/>
        </w:rPr>
        <w:t xml:space="preserve">.  </w:t>
      </w:r>
      <w:r w:rsidR="00646E0A" w:rsidRPr="0044476F">
        <w:rPr>
          <w:rFonts w:ascii="Arial" w:hAnsi="Arial" w:cs="Arial"/>
          <w:b/>
          <w:sz w:val="22"/>
          <w:szCs w:val="22"/>
        </w:rPr>
        <w:t>QP</w:t>
      </w:r>
      <w:r w:rsidR="00043FF3">
        <w:rPr>
          <w:rFonts w:ascii="Arial" w:hAnsi="Arial" w:cs="Arial"/>
          <w:b/>
          <w:sz w:val="22"/>
          <w:szCs w:val="22"/>
        </w:rPr>
        <w:t xml:space="preserve"> mutations </w:t>
      </w:r>
      <w:r w:rsidR="00705504" w:rsidRPr="0044476F">
        <w:rPr>
          <w:rFonts w:ascii="Arial" w:hAnsi="Arial" w:cs="Arial"/>
          <w:b/>
          <w:sz w:val="22"/>
          <w:szCs w:val="22"/>
        </w:rPr>
        <w:t xml:space="preserve">in the </w:t>
      </w:r>
      <w:r w:rsidR="00043FF3">
        <w:rPr>
          <w:rFonts w:ascii="Arial" w:hAnsi="Arial" w:cs="Arial"/>
          <w:b/>
          <w:i/>
          <w:sz w:val="22"/>
          <w:szCs w:val="22"/>
        </w:rPr>
        <w:t>pTET-</w:t>
      </w:r>
      <w:r w:rsidR="009C20D7" w:rsidRPr="0044476F">
        <w:rPr>
          <w:rFonts w:ascii="Arial" w:hAnsi="Arial" w:cs="Arial"/>
          <w:b/>
          <w:i/>
          <w:sz w:val="22"/>
          <w:szCs w:val="22"/>
        </w:rPr>
        <w:t>lys2Δ</w:t>
      </w:r>
      <w:r w:rsidR="00F70622">
        <w:rPr>
          <w:rFonts w:ascii="Arial" w:hAnsi="Arial" w:cs="Arial"/>
          <w:b/>
          <w:i/>
          <w:sz w:val="22"/>
          <w:szCs w:val="22"/>
        </w:rPr>
        <w:t>A746</w:t>
      </w:r>
      <w:r w:rsidR="009C20D7" w:rsidRPr="0044476F">
        <w:rPr>
          <w:rFonts w:ascii="Arial" w:hAnsi="Arial" w:cs="Arial"/>
          <w:b/>
          <w:sz w:val="22"/>
          <w:szCs w:val="22"/>
        </w:rPr>
        <w:t xml:space="preserve"> </w:t>
      </w:r>
      <w:r w:rsidR="00705504" w:rsidRPr="0044476F">
        <w:rPr>
          <w:rFonts w:ascii="Arial" w:hAnsi="Arial" w:cs="Arial"/>
          <w:b/>
          <w:sz w:val="22"/>
          <w:szCs w:val="22"/>
        </w:rPr>
        <w:t>assay</w:t>
      </w:r>
    </w:p>
    <w:p w14:paraId="12357B0D" w14:textId="77777777" w:rsidR="009C20D7" w:rsidRPr="009C20D7" w:rsidRDefault="009C20D7" w:rsidP="00D3001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659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890"/>
        <w:gridCol w:w="540"/>
        <w:gridCol w:w="540"/>
        <w:gridCol w:w="540"/>
        <w:gridCol w:w="540"/>
        <w:gridCol w:w="1170"/>
        <w:gridCol w:w="1649"/>
      </w:tblGrid>
      <w:tr w:rsidR="003906D0" w:rsidRPr="009C20D7" w14:paraId="6903E065" w14:textId="77777777" w:rsidTr="008012BA">
        <w:tc>
          <w:tcPr>
            <w:tcW w:w="1530" w:type="dxa"/>
            <w:vMerge w:val="restart"/>
          </w:tcPr>
          <w:p w14:paraId="4D2C0DA0" w14:textId="4F7AF5DA" w:rsidR="003906D0" w:rsidRPr="009C20D7" w:rsidRDefault="003906D0" w:rsidP="00D30013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Relevant genotype</w:t>
            </w:r>
          </w:p>
        </w:tc>
        <w:tc>
          <w:tcPr>
            <w:tcW w:w="1260" w:type="dxa"/>
            <w:vMerge w:val="restart"/>
          </w:tcPr>
          <w:p w14:paraId="2E139356" w14:textId="0C7FE6A3" w:rsidR="003906D0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1890" w:type="dxa"/>
            <w:vMerge w:val="restart"/>
          </w:tcPr>
          <w:p w14:paraId="73D184AF" w14:textId="0DDBAD30" w:rsidR="003906D0" w:rsidRPr="0044476F" w:rsidRDefault="0044476F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</w:t>
            </w:r>
            <w:r w:rsidRPr="0044476F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="003906D0" w:rsidRPr="009C20D7">
              <w:rPr>
                <w:rFonts w:ascii="Arial" w:hAnsi="Arial" w:cs="Arial"/>
                <w:sz w:val="20"/>
                <w:szCs w:val="20"/>
              </w:rPr>
              <w:t>ate</w:t>
            </w:r>
            <w:r w:rsidR="003906D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906D0"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="003906D0"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080669" w14:textId="47DC223D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2160" w:type="dxa"/>
            <w:gridSpan w:val="4"/>
          </w:tcPr>
          <w:p w14:paraId="6269F599" w14:textId="570CD3C4" w:rsidR="003906D0" w:rsidRPr="009C20D7" w:rsidRDefault="003906D0" w:rsidP="00043F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each </w:t>
            </w:r>
            <w:r>
              <w:rPr>
                <w:rFonts w:ascii="Arial" w:hAnsi="Arial" w:cs="Arial"/>
                <w:sz w:val="20"/>
                <w:szCs w:val="20"/>
              </w:rPr>
              <w:t>QP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p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3FF3">
              <w:rPr>
                <w:rFonts w:ascii="Arial" w:hAnsi="Arial" w:cs="Arial"/>
                <w:sz w:val="20"/>
                <w:szCs w:val="20"/>
              </w:rPr>
              <w:t>typ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4476F">
              <w:rPr>
                <w:rFonts w:ascii="Arial" w:hAnsi="Arial" w:cs="Arial"/>
                <w:sz w:val="20"/>
                <w:szCs w:val="20"/>
              </w:rPr>
              <w:t>observed</w:t>
            </w:r>
          </w:p>
        </w:tc>
        <w:tc>
          <w:tcPr>
            <w:tcW w:w="1170" w:type="dxa"/>
            <w:vMerge w:val="restart"/>
          </w:tcPr>
          <w:p w14:paraId="7C7B497E" w14:textId="709E969B" w:rsidR="003906D0" w:rsidRPr="009C20D7" w:rsidRDefault="0044476F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action of </w:t>
            </w:r>
            <w:r w:rsidR="00A633A5">
              <w:rPr>
                <w:rFonts w:ascii="Arial" w:hAnsi="Arial" w:cs="Arial"/>
                <w:sz w:val="20"/>
                <w:szCs w:val="20"/>
              </w:rPr>
              <w:t xml:space="preserve">mutations at </w:t>
            </w:r>
            <w:r>
              <w:rPr>
                <w:rFonts w:ascii="Arial" w:hAnsi="Arial" w:cs="Arial"/>
                <w:sz w:val="20"/>
                <w:szCs w:val="20"/>
              </w:rPr>
              <w:t>QP</w:t>
            </w:r>
          </w:p>
        </w:tc>
        <w:tc>
          <w:tcPr>
            <w:tcW w:w="1649" w:type="dxa"/>
            <w:vMerge w:val="restart"/>
          </w:tcPr>
          <w:p w14:paraId="20BF6149" w14:textId="31A28E10" w:rsidR="003906D0" w:rsidRPr="009C20D7" w:rsidRDefault="003906D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 xml:space="preserve">QP </w:t>
            </w:r>
            <w:r>
              <w:rPr>
                <w:rFonts w:ascii="Arial" w:hAnsi="Arial" w:cs="Arial"/>
                <w:sz w:val="20"/>
                <w:szCs w:val="20"/>
              </w:rPr>
              <w:t xml:space="preserve">rate </w:t>
            </w:r>
            <w:r w:rsidRPr="009C20D7">
              <w:rPr>
                <w:rFonts w:ascii="Arial" w:hAnsi="Arial" w:cs="Arial"/>
                <w:sz w:val="20"/>
                <w:szCs w:val="20"/>
              </w:rPr>
              <w:t>X 10</w:t>
            </w:r>
            <w:r w:rsidRPr="009C20D7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  <w:r w:rsidR="00A633A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[relative to </w:t>
            </w:r>
            <w:r w:rsidRPr="00705504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r>
              <w:rPr>
                <w:rFonts w:ascii="Arial" w:hAnsi="Arial" w:cs="Arial"/>
                <w:sz w:val="20"/>
                <w:szCs w:val="20"/>
              </w:rPr>
              <w:t xml:space="preserve"> SAME]</w:t>
            </w:r>
          </w:p>
        </w:tc>
      </w:tr>
      <w:tr w:rsidR="0044476F" w:rsidRPr="009C20D7" w14:paraId="17EEE235" w14:textId="77777777" w:rsidTr="008012BA">
        <w:tc>
          <w:tcPr>
            <w:tcW w:w="1530" w:type="dxa"/>
            <w:vMerge/>
          </w:tcPr>
          <w:p w14:paraId="2D627CBF" w14:textId="3F3781CA" w:rsidR="003906D0" w:rsidRPr="009C20D7" w:rsidRDefault="003906D0" w:rsidP="00D300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A350CE9" w14:textId="474711BA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0EF555D" w14:textId="110E7CAC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54C9A36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C117D56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956BE00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6B578B6E" w14:textId="77777777" w:rsidR="003906D0" w:rsidRPr="009C20D7" w:rsidRDefault="003906D0" w:rsidP="00D30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Merge/>
          </w:tcPr>
          <w:p w14:paraId="70D78B3F" w14:textId="55F262DA" w:rsidR="003906D0" w:rsidRPr="009C20D7" w:rsidRDefault="003906D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vMerge/>
          </w:tcPr>
          <w:p w14:paraId="327A467C" w14:textId="3B2506C8" w:rsidR="003906D0" w:rsidRPr="009C20D7" w:rsidRDefault="003906D0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12BA" w:rsidRPr="009C20D7" w14:paraId="643C0C19" w14:textId="77777777" w:rsidTr="008012BA">
        <w:tc>
          <w:tcPr>
            <w:tcW w:w="1530" w:type="dxa"/>
          </w:tcPr>
          <w:p w14:paraId="70B16BAD" w14:textId="3EFC0673" w:rsidR="00F70622" w:rsidRPr="00B06329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B06329">
              <w:rPr>
                <w:rFonts w:ascii="Arial" w:hAnsi="Arial" w:cs="Arial"/>
                <w:sz w:val="20"/>
                <w:szCs w:val="20"/>
              </w:rPr>
              <w:t>WT</w:t>
            </w:r>
            <w:r w:rsidR="00B06329">
              <w:rPr>
                <w:rFonts w:ascii="Arial" w:hAnsi="Arial" w:cs="Arial"/>
                <w:sz w:val="20"/>
                <w:szCs w:val="20"/>
              </w:rPr>
              <w:t xml:space="preserve">, low </w:t>
            </w:r>
            <w:proofErr w:type="spellStart"/>
            <w:r w:rsidR="00B06329"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  <w:r w:rsidRPr="00B0632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17CC827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B176733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  <w:p w14:paraId="1BDEB9A4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1 – 27.6)</w:t>
            </w:r>
          </w:p>
        </w:tc>
        <w:tc>
          <w:tcPr>
            <w:tcW w:w="540" w:type="dxa"/>
          </w:tcPr>
          <w:p w14:paraId="4A847F3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810B15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36FA947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DBDC064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8A8DA0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73</w:t>
            </w:r>
          </w:p>
        </w:tc>
        <w:tc>
          <w:tcPr>
            <w:tcW w:w="1649" w:type="dxa"/>
          </w:tcPr>
          <w:p w14:paraId="65681009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25</w:t>
            </w:r>
          </w:p>
        </w:tc>
      </w:tr>
      <w:tr w:rsidR="008012BA" w:rsidRPr="009C20D7" w14:paraId="678183DF" w14:textId="77777777" w:rsidTr="008012BA">
        <w:tc>
          <w:tcPr>
            <w:tcW w:w="1530" w:type="dxa"/>
          </w:tcPr>
          <w:p w14:paraId="66244CBC" w14:textId="66C9B7D2" w:rsidR="00F70622" w:rsidRPr="00B06329" w:rsidRDefault="00B06329" w:rsidP="00B0632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06329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l</w:t>
            </w:r>
            <w:r w:rsidR="00F70622" w:rsidRPr="00B06329">
              <w:rPr>
                <w:rFonts w:ascii="Arial" w:hAnsi="Arial" w:cs="Arial"/>
                <w:sz w:val="20"/>
                <w:szCs w:val="20"/>
              </w:rPr>
              <w:t xml:space="preserve">ow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260" w:type="dxa"/>
          </w:tcPr>
          <w:p w14:paraId="19A0C38E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77AF0B5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4</w:t>
            </w:r>
          </w:p>
          <w:p w14:paraId="52712C9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 – 59.3)</w:t>
            </w:r>
          </w:p>
        </w:tc>
        <w:tc>
          <w:tcPr>
            <w:tcW w:w="540" w:type="dxa"/>
          </w:tcPr>
          <w:p w14:paraId="5AC878B7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7CBF8D8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71653AE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E95128D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F58AFA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91</w:t>
            </w:r>
          </w:p>
        </w:tc>
        <w:tc>
          <w:tcPr>
            <w:tcW w:w="1649" w:type="dxa"/>
          </w:tcPr>
          <w:p w14:paraId="21E19E45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37</w:t>
            </w:r>
          </w:p>
        </w:tc>
      </w:tr>
      <w:tr w:rsidR="008012BA" w:rsidRPr="009C20D7" w14:paraId="1F3AD289" w14:textId="77777777" w:rsidTr="008012BA">
        <w:tc>
          <w:tcPr>
            <w:tcW w:w="1530" w:type="dxa"/>
          </w:tcPr>
          <w:p w14:paraId="6EACF4CD" w14:textId="77777777" w:rsidR="00F70622" w:rsidRPr="00B06329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B06329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60" w:type="dxa"/>
          </w:tcPr>
          <w:p w14:paraId="7C3840CC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51ADAB5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28</w:t>
            </w:r>
          </w:p>
          <w:p w14:paraId="42450A53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335 – 674)</w:t>
            </w:r>
          </w:p>
        </w:tc>
        <w:tc>
          <w:tcPr>
            <w:tcW w:w="540" w:type="dxa"/>
          </w:tcPr>
          <w:p w14:paraId="6DA9F14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B9B57C4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182BB9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F6465D5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A35028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117</w:t>
            </w:r>
          </w:p>
        </w:tc>
        <w:tc>
          <w:tcPr>
            <w:tcW w:w="1649" w:type="dxa"/>
          </w:tcPr>
          <w:p w14:paraId="2946E13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3.7</w:t>
            </w:r>
          </w:p>
        </w:tc>
      </w:tr>
      <w:tr w:rsidR="008012BA" w:rsidRPr="009C20D7" w14:paraId="7AAF1119" w14:textId="77777777" w:rsidTr="008012BA">
        <w:tc>
          <w:tcPr>
            <w:tcW w:w="1530" w:type="dxa"/>
          </w:tcPr>
          <w:p w14:paraId="2EABA1E8" w14:textId="77777777" w:rsidR="00F70622" w:rsidRPr="00B06329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B06329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60" w:type="dxa"/>
          </w:tcPr>
          <w:p w14:paraId="096F1218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0515E585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15</w:t>
            </w:r>
          </w:p>
          <w:p w14:paraId="3412E364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353 – 572)</w:t>
            </w:r>
          </w:p>
        </w:tc>
        <w:tc>
          <w:tcPr>
            <w:tcW w:w="540" w:type="dxa"/>
          </w:tcPr>
          <w:p w14:paraId="53AA3AC5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49D8C0B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B12568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98DDB99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2E47BD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0/115</w:t>
            </w:r>
          </w:p>
        </w:tc>
        <w:tc>
          <w:tcPr>
            <w:tcW w:w="1649" w:type="dxa"/>
          </w:tcPr>
          <w:p w14:paraId="1482D842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&lt;3.6</w:t>
            </w:r>
          </w:p>
        </w:tc>
      </w:tr>
      <w:tr w:rsidR="008012BA" w:rsidRPr="009C20D7" w14:paraId="0ED06D85" w14:textId="77777777" w:rsidTr="008012BA">
        <w:tc>
          <w:tcPr>
            <w:tcW w:w="1530" w:type="dxa"/>
          </w:tcPr>
          <w:p w14:paraId="599533C9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</w:p>
        </w:tc>
        <w:tc>
          <w:tcPr>
            <w:tcW w:w="1260" w:type="dxa"/>
          </w:tcPr>
          <w:p w14:paraId="4BF08FF8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6CFF0C9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530</w:t>
            </w:r>
          </w:p>
          <w:p w14:paraId="52554B1A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2700 – 4090)</w:t>
            </w:r>
          </w:p>
        </w:tc>
        <w:tc>
          <w:tcPr>
            <w:tcW w:w="540" w:type="dxa"/>
          </w:tcPr>
          <w:p w14:paraId="2D2EF67E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14:paraId="7DB315A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5A52148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9EBA604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4CA8CB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1/78</w:t>
            </w:r>
          </w:p>
        </w:tc>
        <w:tc>
          <w:tcPr>
            <w:tcW w:w="1649" w:type="dxa"/>
          </w:tcPr>
          <w:p w14:paraId="17F43636" w14:textId="5D8DB712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99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  [1.0]</w:t>
            </w:r>
          </w:p>
        </w:tc>
      </w:tr>
      <w:tr w:rsidR="008012BA" w:rsidRPr="009C20D7" w14:paraId="0162EDEB" w14:textId="77777777" w:rsidTr="008012BA">
        <w:tc>
          <w:tcPr>
            <w:tcW w:w="1530" w:type="dxa"/>
          </w:tcPr>
          <w:p w14:paraId="6D063620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2575F78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0CF6559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490</w:t>
            </w:r>
          </w:p>
          <w:p w14:paraId="613E30E9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410 – 2070)</w:t>
            </w:r>
          </w:p>
        </w:tc>
        <w:tc>
          <w:tcPr>
            <w:tcW w:w="540" w:type="dxa"/>
          </w:tcPr>
          <w:p w14:paraId="29E7372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263CC611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487324D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1A16952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8525538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/93</w:t>
            </w:r>
          </w:p>
        </w:tc>
        <w:tc>
          <w:tcPr>
            <w:tcW w:w="1649" w:type="dxa"/>
          </w:tcPr>
          <w:p w14:paraId="499C046F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8012BA" w:rsidRPr="009C20D7" w14:paraId="33ED1111" w14:textId="77777777" w:rsidTr="008012BA">
        <w:tc>
          <w:tcPr>
            <w:tcW w:w="1530" w:type="dxa"/>
          </w:tcPr>
          <w:p w14:paraId="4B4E10CF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260" w:type="dxa"/>
          </w:tcPr>
          <w:p w14:paraId="0CE7B723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06961CE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420</w:t>
            </w:r>
          </w:p>
          <w:p w14:paraId="55D9D621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120 – 1670)</w:t>
            </w:r>
          </w:p>
        </w:tc>
        <w:tc>
          <w:tcPr>
            <w:tcW w:w="540" w:type="dxa"/>
          </w:tcPr>
          <w:p w14:paraId="20F895F8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7B9E06BC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8754A9C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6BC4DAA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0FC4A80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0/87</w:t>
            </w:r>
          </w:p>
        </w:tc>
        <w:tc>
          <w:tcPr>
            <w:tcW w:w="1649" w:type="dxa"/>
          </w:tcPr>
          <w:p w14:paraId="29C2DEE0" w14:textId="20B50D60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26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  [0.65]</w:t>
            </w:r>
          </w:p>
        </w:tc>
      </w:tr>
      <w:tr w:rsidR="008012BA" w:rsidRPr="009C20D7" w14:paraId="7074D2AA" w14:textId="77777777" w:rsidTr="008012BA">
        <w:tc>
          <w:tcPr>
            <w:tcW w:w="1530" w:type="dxa"/>
          </w:tcPr>
          <w:p w14:paraId="28B47CEA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</w:t>
            </w:r>
          </w:p>
        </w:tc>
        <w:tc>
          <w:tcPr>
            <w:tcW w:w="1260" w:type="dxa"/>
          </w:tcPr>
          <w:p w14:paraId="2F28D84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</w:t>
            </w:r>
          </w:p>
        </w:tc>
        <w:tc>
          <w:tcPr>
            <w:tcW w:w="1890" w:type="dxa"/>
          </w:tcPr>
          <w:p w14:paraId="4CFDE945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11</w:t>
            </w:r>
          </w:p>
          <w:p w14:paraId="43EACEDD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90 – 830)</w:t>
            </w:r>
          </w:p>
        </w:tc>
        <w:tc>
          <w:tcPr>
            <w:tcW w:w="540" w:type="dxa"/>
          </w:tcPr>
          <w:p w14:paraId="220EC31D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2B5FE64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913361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10E346C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8FDCB94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/91</w:t>
            </w:r>
          </w:p>
        </w:tc>
        <w:tc>
          <w:tcPr>
            <w:tcW w:w="1649" w:type="dxa"/>
          </w:tcPr>
          <w:p w14:paraId="6B77DD61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B06329" w:rsidRPr="009C20D7" w14:paraId="6D5A9049" w14:textId="77777777" w:rsidTr="00622A50">
        <w:tc>
          <w:tcPr>
            <w:tcW w:w="1530" w:type="dxa"/>
          </w:tcPr>
          <w:p w14:paraId="70537489" w14:textId="77777777" w:rsidR="00B06329" w:rsidRPr="009C20D7" w:rsidRDefault="00B06329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rnh1 </w:t>
            </w:r>
          </w:p>
        </w:tc>
        <w:tc>
          <w:tcPr>
            <w:tcW w:w="1260" w:type="dxa"/>
          </w:tcPr>
          <w:p w14:paraId="4CAA8D40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5F9B63A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530</w:t>
            </w:r>
          </w:p>
          <w:p w14:paraId="17D0B114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650 – 5710)</w:t>
            </w:r>
          </w:p>
        </w:tc>
        <w:tc>
          <w:tcPr>
            <w:tcW w:w="540" w:type="dxa"/>
          </w:tcPr>
          <w:p w14:paraId="3C261638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C2F46E6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CBFB640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1BFA724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7BED83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/88</w:t>
            </w:r>
          </w:p>
        </w:tc>
        <w:tc>
          <w:tcPr>
            <w:tcW w:w="1649" w:type="dxa"/>
          </w:tcPr>
          <w:p w14:paraId="5D53A7D5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 xml:space="preserve">  [0.06]</w:t>
            </w:r>
          </w:p>
        </w:tc>
      </w:tr>
      <w:tr w:rsidR="00B06329" w:rsidRPr="009C20D7" w14:paraId="45F79C80" w14:textId="77777777" w:rsidTr="00622A50">
        <w:tc>
          <w:tcPr>
            <w:tcW w:w="1530" w:type="dxa"/>
          </w:tcPr>
          <w:p w14:paraId="21024BBF" w14:textId="77777777" w:rsidR="00B06329" w:rsidRDefault="00B06329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06329">
              <w:rPr>
                <w:rFonts w:ascii="Arial" w:hAnsi="Arial" w:cs="Arial"/>
                <w:i/>
                <w:sz w:val="20"/>
                <w:szCs w:val="20"/>
              </w:rPr>
              <w:t>top1</w:t>
            </w:r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70209E4C" w14:textId="77777777" w:rsidR="00B06329" w:rsidRPr="009C20D7" w:rsidRDefault="00B06329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pol2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sz w:val="20"/>
                <w:szCs w:val="20"/>
              </w:rPr>
              <w:t>644</w:t>
            </w:r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L </w:t>
            </w:r>
          </w:p>
        </w:tc>
        <w:tc>
          <w:tcPr>
            <w:tcW w:w="1260" w:type="dxa"/>
          </w:tcPr>
          <w:p w14:paraId="2E65C77E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11A2E63F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982</w:t>
            </w:r>
          </w:p>
          <w:p w14:paraId="3167BE94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758 – 1070)</w:t>
            </w:r>
          </w:p>
        </w:tc>
        <w:tc>
          <w:tcPr>
            <w:tcW w:w="540" w:type="dxa"/>
          </w:tcPr>
          <w:p w14:paraId="7406F660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40" w:type="dxa"/>
          </w:tcPr>
          <w:p w14:paraId="4A26AD12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8CA7078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94978C6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2AAFADA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/94</w:t>
            </w:r>
          </w:p>
        </w:tc>
        <w:tc>
          <w:tcPr>
            <w:tcW w:w="1649" w:type="dxa"/>
          </w:tcPr>
          <w:p w14:paraId="64665C81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13</w:t>
            </w:r>
            <w:r>
              <w:rPr>
                <w:rFonts w:ascii="Arial" w:hAnsi="Arial" w:cs="Arial"/>
                <w:sz w:val="20"/>
                <w:szCs w:val="20"/>
              </w:rPr>
              <w:t xml:space="preserve">  [0.63]</w:t>
            </w:r>
          </w:p>
        </w:tc>
      </w:tr>
      <w:tr w:rsidR="000E6227" w:rsidRPr="009C20D7" w14:paraId="51F9324D" w14:textId="77777777" w:rsidTr="008012BA">
        <w:tc>
          <w:tcPr>
            <w:tcW w:w="1530" w:type="dxa"/>
          </w:tcPr>
          <w:p w14:paraId="1C8BD520" w14:textId="4DB78F72" w:rsidR="000E6227" w:rsidRDefault="000E6227" w:rsidP="000E622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mlh1</w:t>
            </w:r>
          </w:p>
        </w:tc>
        <w:tc>
          <w:tcPr>
            <w:tcW w:w="1260" w:type="dxa"/>
          </w:tcPr>
          <w:p w14:paraId="3B7BE32C" w14:textId="2A30AE51" w:rsidR="000E6227" w:rsidRDefault="000E62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289C2F38" w14:textId="77777777" w:rsidR="000E6227" w:rsidRDefault="000E62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0</w:t>
            </w:r>
          </w:p>
          <w:p w14:paraId="1AC6F1D1" w14:textId="250D174A" w:rsidR="000E6227" w:rsidRPr="009C20D7" w:rsidRDefault="000E62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10 – 3690)</w:t>
            </w:r>
          </w:p>
        </w:tc>
        <w:tc>
          <w:tcPr>
            <w:tcW w:w="540" w:type="dxa"/>
          </w:tcPr>
          <w:p w14:paraId="5D37A8CE" w14:textId="02433E04" w:rsidR="000E6227" w:rsidRPr="009C20D7" w:rsidRDefault="000E6227" w:rsidP="00801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14:paraId="3B53C46C" w14:textId="68AEC18B" w:rsidR="000E6227" w:rsidRPr="009C20D7" w:rsidRDefault="000E6227" w:rsidP="00801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17A3380E" w14:textId="77777777" w:rsidR="000E6227" w:rsidRPr="009C20D7" w:rsidRDefault="000E6227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BAA3C3D" w14:textId="1343E424" w:rsidR="000E6227" w:rsidRPr="009C20D7" w:rsidRDefault="000E6227" w:rsidP="00801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CD5D11D" w14:textId="2E94001D" w:rsidR="000E6227" w:rsidRPr="009C20D7" w:rsidRDefault="000E62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94</w:t>
            </w:r>
          </w:p>
        </w:tc>
        <w:tc>
          <w:tcPr>
            <w:tcW w:w="1649" w:type="dxa"/>
          </w:tcPr>
          <w:p w14:paraId="31C44789" w14:textId="7ED51380" w:rsidR="000E6227" w:rsidRPr="009C20D7" w:rsidRDefault="000E6227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  [0.96]</w:t>
            </w:r>
          </w:p>
        </w:tc>
      </w:tr>
      <w:tr w:rsidR="000E6227" w:rsidRPr="009C20D7" w14:paraId="4101E97C" w14:textId="77777777" w:rsidTr="004E7235">
        <w:tc>
          <w:tcPr>
            <w:tcW w:w="1530" w:type="dxa"/>
          </w:tcPr>
          <w:p w14:paraId="0E7EC72A" w14:textId="77777777" w:rsidR="000E6227" w:rsidRPr="009C20D7" w:rsidRDefault="000E62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rad1</w:t>
            </w:r>
          </w:p>
        </w:tc>
        <w:tc>
          <w:tcPr>
            <w:tcW w:w="1260" w:type="dxa"/>
          </w:tcPr>
          <w:p w14:paraId="30AB520D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3777949D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6300</w:t>
            </w:r>
          </w:p>
          <w:p w14:paraId="018D275A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13600 – 20300)</w:t>
            </w:r>
          </w:p>
        </w:tc>
        <w:tc>
          <w:tcPr>
            <w:tcW w:w="540" w:type="dxa"/>
          </w:tcPr>
          <w:p w14:paraId="1F2B52C8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40" w:type="dxa"/>
          </w:tcPr>
          <w:p w14:paraId="5C138724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434562A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16DA88F0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58C42671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5/91</w:t>
            </w:r>
          </w:p>
        </w:tc>
        <w:tc>
          <w:tcPr>
            <w:tcW w:w="1649" w:type="dxa"/>
          </w:tcPr>
          <w:p w14:paraId="7803B349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269</w:t>
            </w:r>
            <w:r>
              <w:rPr>
                <w:rFonts w:ascii="Arial" w:hAnsi="Arial" w:cs="Arial"/>
                <w:sz w:val="20"/>
                <w:szCs w:val="20"/>
              </w:rPr>
              <w:t xml:space="preserve">  [13]</w:t>
            </w:r>
          </w:p>
        </w:tc>
      </w:tr>
      <w:tr w:rsidR="000E6227" w:rsidRPr="009C20D7" w14:paraId="79337824" w14:textId="77777777" w:rsidTr="004E7235">
        <w:tc>
          <w:tcPr>
            <w:tcW w:w="1530" w:type="dxa"/>
          </w:tcPr>
          <w:p w14:paraId="01671E88" w14:textId="77777777" w:rsidR="000E6227" w:rsidRPr="009C20D7" w:rsidRDefault="000E62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</w:t>
            </w:r>
          </w:p>
        </w:tc>
        <w:tc>
          <w:tcPr>
            <w:tcW w:w="1260" w:type="dxa"/>
          </w:tcPr>
          <w:p w14:paraId="6C0AEAC5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9DD7D94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0900</w:t>
            </w:r>
          </w:p>
          <w:p w14:paraId="41277F71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9960 – 13800)</w:t>
            </w:r>
          </w:p>
        </w:tc>
        <w:tc>
          <w:tcPr>
            <w:tcW w:w="540" w:type="dxa"/>
          </w:tcPr>
          <w:p w14:paraId="2350E273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40" w:type="dxa"/>
          </w:tcPr>
          <w:p w14:paraId="710C2BCB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7AF8F8AA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3C687D95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0FA67F4B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9/90</w:t>
            </w:r>
          </w:p>
        </w:tc>
        <w:tc>
          <w:tcPr>
            <w:tcW w:w="1649" w:type="dxa"/>
          </w:tcPr>
          <w:p w14:paraId="016E22A3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723</w:t>
            </w:r>
            <w:r>
              <w:rPr>
                <w:rFonts w:ascii="Arial" w:hAnsi="Arial" w:cs="Arial"/>
                <w:sz w:val="20"/>
                <w:szCs w:val="20"/>
              </w:rPr>
              <w:t xml:space="preserve">  [9.5]</w:t>
            </w:r>
          </w:p>
        </w:tc>
      </w:tr>
      <w:tr w:rsidR="000E6227" w:rsidRPr="009C20D7" w14:paraId="1E82A01F" w14:textId="77777777" w:rsidTr="004E7235">
        <w:tc>
          <w:tcPr>
            <w:tcW w:w="1530" w:type="dxa"/>
          </w:tcPr>
          <w:p w14:paraId="4694EE5F" w14:textId="77777777" w:rsidR="000E6227" w:rsidRPr="009C20D7" w:rsidRDefault="000E6227" w:rsidP="004E723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14 </w:t>
            </w:r>
          </w:p>
        </w:tc>
        <w:tc>
          <w:tcPr>
            <w:tcW w:w="1260" w:type="dxa"/>
          </w:tcPr>
          <w:p w14:paraId="5A898A1A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983EE3F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320</w:t>
            </w:r>
          </w:p>
          <w:p w14:paraId="0557C8D2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890 – 13900)</w:t>
            </w:r>
          </w:p>
        </w:tc>
        <w:tc>
          <w:tcPr>
            <w:tcW w:w="540" w:type="dxa"/>
          </w:tcPr>
          <w:p w14:paraId="13BFE347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40" w:type="dxa"/>
          </w:tcPr>
          <w:p w14:paraId="437EDD1B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0" w:type="dxa"/>
          </w:tcPr>
          <w:p w14:paraId="74F52521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14:paraId="7B9E5866" w14:textId="77777777" w:rsidR="000E6227" w:rsidRPr="009C20D7" w:rsidRDefault="000E6227" w:rsidP="004E7235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04B2332D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9/91</w:t>
            </w:r>
          </w:p>
        </w:tc>
        <w:tc>
          <w:tcPr>
            <w:tcW w:w="1649" w:type="dxa"/>
          </w:tcPr>
          <w:p w14:paraId="4361EB09" w14:textId="77777777" w:rsidR="000E6227" w:rsidRPr="009C20D7" w:rsidRDefault="000E6227" w:rsidP="004E7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942</w:t>
            </w:r>
            <w:r>
              <w:rPr>
                <w:rFonts w:ascii="Arial" w:hAnsi="Arial" w:cs="Arial"/>
                <w:sz w:val="20"/>
                <w:szCs w:val="20"/>
              </w:rPr>
              <w:t xml:space="preserve">  [7.7]</w:t>
            </w:r>
          </w:p>
        </w:tc>
      </w:tr>
      <w:tr w:rsidR="008012BA" w:rsidRPr="009C20D7" w14:paraId="09BB8826" w14:textId="77777777" w:rsidTr="008012BA">
        <w:tc>
          <w:tcPr>
            <w:tcW w:w="1530" w:type="dxa"/>
          </w:tcPr>
          <w:p w14:paraId="0F2753EA" w14:textId="0ACC505D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ev3</w:t>
            </w:r>
          </w:p>
        </w:tc>
        <w:tc>
          <w:tcPr>
            <w:tcW w:w="1260" w:type="dxa"/>
          </w:tcPr>
          <w:p w14:paraId="72CAE616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CE9CF0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110</w:t>
            </w:r>
          </w:p>
          <w:p w14:paraId="60B83541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782 – 1880)</w:t>
            </w:r>
          </w:p>
        </w:tc>
        <w:tc>
          <w:tcPr>
            <w:tcW w:w="540" w:type="dxa"/>
          </w:tcPr>
          <w:p w14:paraId="15DFE63E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40" w:type="dxa"/>
          </w:tcPr>
          <w:p w14:paraId="49909404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4A8B3FD5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B1CBB2C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78457D4B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0/86</w:t>
            </w:r>
          </w:p>
        </w:tc>
        <w:tc>
          <w:tcPr>
            <w:tcW w:w="1649" w:type="dxa"/>
          </w:tcPr>
          <w:p w14:paraId="1CE49F2F" w14:textId="5CCEDB90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87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  [0.78]</w:t>
            </w:r>
          </w:p>
        </w:tc>
      </w:tr>
      <w:tr w:rsidR="008012BA" w:rsidRPr="009C20D7" w14:paraId="2FAEB080" w14:textId="77777777" w:rsidTr="008012BA">
        <w:tc>
          <w:tcPr>
            <w:tcW w:w="1530" w:type="dxa"/>
          </w:tcPr>
          <w:p w14:paraId="7A62C483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30 </w:t>
            </w:r>
          </w:p>
        </w:tc>
        <w:tc>
          <w:tcPr>
            <w:tcW w:w="1260" w:type="dxa"/>
          </w:tcPr>
          <w:p w14:paraId="3A19C3F6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097F7D4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798</w:t>
            </w:r>
          </w:p>
          <w:p w14:paraId="7AF5B626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537 – 1130)</w:t>
            </w:r>
          </w:p>
        </w:tc>
        <w:tc>
          <w:tcPr>
            <w:tcW w:w="540" w:type="dxa"/>
          </w:tcPr>
          <w:p w14:paraId="3F59DA33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40" w:type="dxa"/>
          </w:tcPr>
          <w:p w14:paraId="75149CE2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2D37972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5E6E141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355C6876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3/89</w:t>
            </w:r>
          </w:p>
        </w:tc>
        <w:tc>
          <w:tcPr>
            <w:tcW w:w="1649" w:type="dxa"/>
          </w:tcPr>
          <w:p w14:paraId="3520356F" w14:textId="64023CE0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17</w:t>
            </w:r>
            <w:r w:rsidR="000E6227">
              <w:rPr>
                <w:rFonts w:ascii="Arial" w:hAnsi="Arial" w:cs="Arial"/>
                <w:sz w:val="20"/>
                <w:szCs w:val="20"/>
              </w:rPr>
              <w:t xml:space="preserve">  [0.23]</w:t>
            </w:r>
          </w:p>
        </w:tc>
      </w:tr>
      <w:tr w:rsidR="008012BA" w:rsidRPr="009C20D7" w14:paraId="2E52636A" w14:textId="77777777" w:rsidTr="008012BA">
        <w:tc>
          <w:tcPr>
            <w:tcW w:w="1530" w:type="dxa"/>
          </w:tcPr>
          <w:p w14:paraId="56460FAD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top1 rad30 rev3 </w:t>
            </w:r>
          </w:p>
        </w:tc>
        <w:tc>
          <w:tcPr>
            <w:tcW w:w="1260" w:type="dxa"/>
          </w:tcPr>
          <w:p w14:paraId="58D45389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649599FD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469</w:t>
            </w:r>
          </w:p>
          <w:p w14:paraId="5A417C5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(403 – 808)</w:t>
            </w:r>
          </w:p>
        </w:tc>
        <w:tc>
          <w:tcPr>
            <w:tcW w:w="540" w:type="dxa"/>
          </w:tcPr>
          <w:p w14:paraId="1D4BF1FF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058F75B1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BA2C7A9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ED29FB8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464377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/78</w:t>
            </w:r>
          </w:p>
        </w:tc>
        <w:tc>
          <w:tcPr>
            <w:tcW w:w="1649" w:type="dxa"/>
          </w:tcPr>
          <w:p w14:paraId="0F96FC1B" w14:textId="759DE061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6.0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  [0.01]</w:t>
            </w:r>
          </w:p>
        </w:tc>
      </w:tr>
      <w:tr w:rsidR="00B06329" w:rsidRPr="009C20D7" w14:paraId="2F810CE8" w14:textId="77777777" w:rsidTr="00622A50">
        <w:tc>
          <w:tcPr>
            <w:tcW w:w="1530" w:type="dxa"/>
          </w:tcPr>
          <w:p w14:paraId="41A35B97" w14:textId="77777777" w:rsidR="00B06329" w:rsidRPr="009C20D7" w:rsidRDefault="00B06329" w:rsidP="00622A5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rad52 </w:t>
            </w:r>
          </w:p>
        </w:tc>
        <w:tc>
          <w:tcPr>
            <w:tcW w:w="1260" w:type="dxa"/>
          </w:tcPr>
          <w:p w14:paraId="32FD9217" w14:textId="77777777" w:rsidR="00B06329" w:rsidRPr="00AE7911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44DA4051" w14:textId="77777777" w:rsidR="00B06329" w:rsidRPr="00AE7911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911">
              <w:rPr>
                <w:rFonts w:ascii="Arial" w:hAnsi="Arial" w:cs="Arial"/>
                <w:sz w:val="20"/>
                <w:szCs w:val="20"/>
              </w:rPr>
              <w:t>3640</w:t>
            </w:r>
          </w:p>
          <w:p w14:paraId="03E2339A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911">
              <w:rPr>
                <w:rFonts w:ascii="Arial" w:hAnsi="Arial" w:cs="Arial"/>
                <w:sz w:val="20"/>
                <w:szCs w:val="20"/>
              </w:rPr>
              <w:t>(2550 – 5970)</w:t>
            </w:r>
          </w:p>
        </w:tc>
        <w:tc>
          <w:tcPr>
            <w:tcW w:w="540" w:type="dxa"/>
          </w:tcPr>
          <w:p w14:paraId="17E25C10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14:paraId="61F27F5E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2F0D23C6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622289D" w14:textId="77777777" w:rsidR="00B06329" w:rsidRPr="009C20D7" w:rsidRDefault="00B06329" w:rsidP="00622A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7CE608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3/63</w:t>
            </w:r>
          </w:p>
        </w:tc>
        <w:tc>
          <w:tcPr>
            <w:tcW w:w="1649" w:type="dxa"/>
          </w:tcPr>
          <w:p w14:paraId="5D916FF6" w14:textId="77777777" w:rsidR="00B06329" w:rsidRPr="009C20D7" w:rsidRDefault="00B06329" w:rsidP="00622A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0D7">
              <w:rPr>
                <w:rFonts w:ascii="Arial" w:hAnsi="Arial" w:cs="Arial"/>
                <w:sz w:val="20"/>
                <w:szCs w:val="20"/>
              </w:rPr>
              <w:t>173</w:t>
            </w:r>
            <w:r>
              <w:rPr>
                <w:rFonts w:ascii="Arial" w:hAnsi="Arial" w:cs="Arial"/>
                <w:sz w:val="20"/>
                <w:szCs w:val="20"/>
              </w:rPr>
              <w:t xml:space="preserve">  [0.35]</w:t>
            </w:r>
          </w:p>
        </w:tc>
      </w:tr>
      <w:tr w:rsidR="008012BA" w:rsidRPr="009C20D7" w14:paraId="28E16B41" w14:textId="77777777" w:rsidTr="008012BA">
        <w:tc>
          <w:tcPr>
            <w:tcW w:w="1530" w:type="dxa"/>
          </w:tcPr>
          <w:p w14:paraId="1B09746B" w14:textId="77777777" w:rsidR="00F70622" w:rsidRPr="009C20D7" w:rsidRDefault="00F70622" w:rsidP="008012B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9C20D7">
              <w:rPr>
                <w:rFonts w:ascii="Arial" w:hAnsi="Arial" w:cs="Arial"/>
                <w:i/>
                <w:sz w:val="20"/>
                <w:szCs w:val="20"/>
              </w:rPr>
              <w:t>rnh201</w:t>
            </w:r>
            <w:proofErr w:type="gramEnd"/>
            <w:r w:rsidRPr="009C20D7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rad1 rnh1</w:t>
            </w:r>
          </w:p>
        </w:tc>
        <w:tc>
          <w:tcPr>
            <w:tcW w:w="1260" w:type="dxa"/>
          </w:tcPr>
          <w:p w14:paraId="54C3DE3F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</w:t>
            </w:r>
          </w:p>
        </w:tc>
        <w:tc>
          <w:tcPr>
            <w:tcW w:w="1890" w:type="dxa"/>
          </w:tcPr>
          <w:p w14:paraId="79320B9F" w14:textId="77777777" w:rsidR="00F70622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0</w:t>
            </w:r>
          </w:p>
          <w:p w14:paraId="0FF4D2D1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50 – 4370)</w:t>
            </w:r>
          </w:p>
        </w:tc>
        <w:tc>
          <w:tcPr>
            <w:tcW w:w="540" w:type="dxa"/>
          </w:tcPr>
          <w:p w14:paraId="3E485FBC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798D97E5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8091BE9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0808CE4" w14:textId="77777777" w:rsidR="00F70622" w:rsidRPr="009C20D7" w:rsidRDefault="00F70622" w:rsidP="00801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EA9D919" w14:textId="77777777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94</w:t>
            </w:r>
          </w:p>
        </w:tc>
        <w:tc>
          <w:tcPr>
            <w:tcW w:w="1649" w:type="dxa"/>
          </w:tcPr>
          <w:p w14:paraId="54FA7EDB" w14:textId="10CF50FA" w:rsidR="00F70622" w:rsidRPr="009C20D7" w:rsidRDefault="00F70622" w:rsidP="008012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="00043FF3">
              <w:rPr>
                <w:rFonts w:ascii="Arial" w:hAnsi="Arial" w:cs="Arial"/>
                <w:sz w:val="20"/>
                <w:szCs w:val="20"/>
              </w:rPr>
              <w:t xml:space="preserve">  [0.12]</w:t>
            </w:r>
          </w:p>
        </w:tc>
      </w:tr>
    </w:tbl>
    <w:p w14:paraId="0855A255" w14:textId="77777777" w:rsidR="0044476F" w:rsidRDefault="0044476F" w:rsidP="00D30013">
      <w:pPr>
        <w:rPr>
          <w:rFonts w:ascii="Arial" w:hAnsi="Arial" w:cs="Arial"/>
          <w:sz w:val="20"/>
          <w:szCs w:val="20"/>
        </w:rPr>
      </w:pPr>
    </w:p>
    <w:p w14:paraId="70161DEF" w14:textId="2EB8BCC7" w:rsidR="00B06329" w:rsidRDefault="00B06329" w:rsidP="00B0632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ys</w:t>
      </w:r>
      <w:r w:rsidRPr="006C6D04">
        <w:rPr>
          <w:rFonts w:ascii="Arial" w:hAnsi="Arial" w:cs="Arial"/>
          <w:sz w:val="20"/>
          <w:szCs w:val="20"/>
          <w:vertAlign w:val="superscript"/>
        </w:rPr>
        <w:t>+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revertants</w:t>
      </w:r>
      <w:proofErr w:type="spellEnd"/>
      <w:r>
        <w:rPr>
          <w:rFonts w:ascii="Arial" w:hAnsi="Arial" w:cs="Arial"/>
          <w:sz w:val="20"/>
          <w:szCs w:val="20"/>
        </w:rPr>
        <w:t xml:space="preserve"> were isolated under high-transcription conditions unless noted otherwise.  The classes of QP mutation types are defined in Figure 1</w:t>
      </w:r>
      <w:r>
        <w:rPr>
          <w:rFonts w:ascii="Arial" w:hAnsi="Arial" w:cs="Arial"/>
          <w:sz w:val="20"/>
          <w:szCs w:val="20"/>
        </w:rPr>
        <w:t>B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.  </w:t>
      </w:r>
      <w:proofErr w:type="gramStart"/>
      <w:r>
        <w:rPr>
          <w:rFonts w:ascii="Arial" w:hAnsi="Arial" w:cs="Arial"/>
          <w:sz w:val="20"/>
          <w:szCs w:val="20"/>
        </w:rPr>
        <w:t>CI, confidence interval.</w:t>
      </w:r>
      <w:proofErr w:type="gramEnd"/>
    </w:p>
    <w:p w14:paraId="040CF667" w14:textId="0F20958E" w:rsidR="009C20D7" w:rsidRPr="009C20D7" w:rsidRDefault="009C20D7" w:rsidP="00B06329">
      <w:pPr>
        <w:rPr>
          <w:rFonts w:ascii="Arial" w:hAnsi="Arial" w:cs="Arial"/>
          <w:sz w:val="20"/>
          <w:szCs w:val="20"/>
        </w:rPr>
      </w:pPr>
    </w:p>
    <w:sectPr w:rsidR="009C20D7" w:rsidRPr="009C20D7" w:rsidSect="0070550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DA"/>
    <w:rsid w:val="00043FF3"/>
    <w:rsid w:val="000E6227"/>
    <w:rsid w:val="00111FAA"/>
    <w:rsid w:val="00193735"/>
    <w:rsid w:val="001D0B77"/>
    <w:rsid w:val="001E01A3"/>
    <w:rsid w:val="001F372F"/>
    <w:rsid w:val="00203908"/>
    <w:rsid w:val="00345B19"/>
    <w:rsid w:val="003906D0"/>
    <w:rsid w:val="00421FDA"/>
    <w:rsid w:val="00430984"/>
    <w:rsid w:val="0044476F"/>
    <w:rsid w:val="005C2846"/>
    <w:rsid w:val="00646E0A"/>
    <w:rsid w:val="00705504"/>
    <w:rsid w:val="007118B8"/>
    <w:rsid w:val="008012BA"/>
    <w:rsid w:val="00841A4A"/>
    <w:rsid w:val="008A538D"/>
    <w:rsid w:val="009356A0"/>
    <w:rsid w:val="009C20D7"/>
    <w:rsid w:val="00A62A0B"/>
    <w:rsid w:val="00A633A5"/>
    <w:rsid w:val="00AE7911"/>
    <w:rsid w:val="00B06329"/>
    <w:rsid w:val="00BA464F"/>
    <w:rsid w:val="00BB5C69"/>
    <w:rsid w:val="00C238B4"/>
    <w:rsid w:val="00C75592"/>
    <w:rsid w:val="00C75D1C"/>
    <w:rsid w:val="00C94602"/>
    <w:rsid w:val="00CB6BC2"/>
    <w:rsid w:val="00D30013"/>
    <w:rsid w:val="00D62035"/>
    <w:rsid w:val="00DC4D94"/>
    <w:rsid w:val="00F56E5D"/>
    <w:rsid w:val="00F706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EBAC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1</Words>
  <Characters>1317</Characters>
  <Application>Microsoft Macintosh Word</Application>
  <DocSecurity>0</DocSecurity>
  <Lines>10</Lines>
  <Paragraphs>3</Paragraphs>
  <ScaleCrop>false</ScaleCrop>
  <Company>Duke University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un Kim</dc:creator>
  <cp:keywords/>
  <dc:description/>
  <cp:lastModifiedBy>Sue Jinks-Robertson</cp:lastModifiedBy>
  <cp:revision>6</cp:revision>
  <cp:lastPrinted>2013-03-28T16:25:00Z</cp:lastPrinted>
  <dcterms:created xsi:type="dcterms:W3CDTF">2013-03-28T16:40:00Z</dcterms:created>
  <dcterms:modified xsi:type="dcterms:W3CDTF">2013-05-23T21:41:00Z</dcterms:modified>
</cp:coreProperties>
</file>